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CBD0D" w14:textId="77777777" w:rsidR="00984E60" w:rsidRPr="00EC1507" w:rsidRDefault="00984E60" w:rsidP="00984E60">
      <w:pPr>
        <w:jc w:val="both"/>
        <w:rPr>
          <w:rFonts w:asciiTheme="majorBidi" w:hAnsiTheme="majorBidi" w:cstheme="majorBidi"/>
          <w:b/>
          <w:sz w:val="28"/>
          <w:szCs w:val="28"/>
        </w:rPr>
      </w:pPr>
      <w:bookmarkStart w:id="0" w:name="_GoBack"/>
      <w:r w:rsidRPr="00EC1507">
        <w:rPr>
          <w:rFonts w:asciiTheme="majorBidi" w:hAnsiTheme="majorBidi" w:cstheme="majorBidi"/>
          <w:b/>
          <w:sz w:val="28"/>
          <w:szCs w:val="28"/>
        </w:rPr>
        <w:t xml:space="preserve">The photoprotective properties of α-tocopherol phosphate against long-wave UVA1 (385 nm) radiation in keratinocytes </w:t>
      </w:r>
      <w:r w:rsidRPr="00EC1507">
        <w:rPr>
          <w:rFonts w:asciiTheme="majorBidi" w:hAnsiTheme="majorBidi" w:cstheme="majorBidi"/>
          <w:b/>
          <w:i/>
          <w:sz w:val="28"/>
          <w:szCs w:val="28"/>
        </w:rPr>
        <w:t>in vitro</w:t>
      </w:r>
    </w:p>
    <w:p w14:paraId="306D66CD" w14:textId="77777777" w:rsidR="00984E60" w:rsidRPr="00EC1507" w:rsidRDefault="00984E60" w:rsidP="00984E6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00DA075" w14:textId="77777777" w:rsidR="00984E60" w:rsidRPr="00EC1507" w:rsidRDefault="00984E60" w:rsidP="00984E60">
      <w:pPr>
        <w:snapToGrid w:val="0"/>
        <w:spacing w:before="100" w:after="100" w:line="360" w:lineRule="auto"/>
        <w:jc w:val="both"/>
      </w:pPr>
      <w:r w:rsidRPr="00EC1507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M M Saleh </w:t>
      </w:r>
      <w:r w:rsidRPr="00EC15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a</w:t>
      </w:r>
      <w:r w:rsidRPr="00EC1507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, K P Lawrence </w:t>
      </w:r>
      <w:r w:rsidRPr="00EC15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b</w:t>
      </w:r>
      <w:r w:rsidRPr="00EC1507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, S A Jones </w:t>
      </w:r>
      <w:r w:rsidRPr="00EC15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*c</w:t>
      </w:r>
      <w:r w:rsidRPr="00EC1507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nd A R Young </w:t>
      </w:r>
      <w:r w:rsidRPr="00EC150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b</w:t>
      </w:r>
    </w:p>
    <w:p w14:paraId="55D1AE7A" w14:textId="77777777" w:rsidR="00984E60" w:rsidRPr="00EC1507" w:rsidRDefault="00984E60" w:rsidP="00984E60">
      <w:pPr>
        <w:jc w:val="both"/>
        <w:rPr>
          <w:rFonts w:ascii="Times New Roman" w:hAnsi="Times New Roman" w:cs="Times New Roman"/>
        </w:rPr>
      </w:pPr>
      <w:r w:rsidRPr="00EC1507">
        <w:rPr>
          <w:rFonts w:ascii="Times New Roman" w:hAnsi="Times New Roman" w:cs="Times New Roman"/>
          <w:vertAlign w:val="superscript"/>
        </w:rPr>
        <w:t>a</w:t>
      </w:r>
      <w:r w:rsidRPr="00EC1507">
        <w:rPr>
          <w:rFonts w:ascii="Times New Roman" w:hAnsi="Times New Roman" w:cs="Times New Roman"/>
        </w:rPr>
        <w:t xml:space="preserve"> Department of Pharmaceutics and Pharmaceutical Technology, School of Pharmacy, The University of Jordan, Amman 11942, Jordan</w:t>
      </w:r>
    </w:p>
    <w:p w14:paraId="681F4F77" w14:textId="77777777" w:rsidR="00984E60" w:rsidRPr="00EC1507" w:rsidRDefault="00984E60" w:rsidP="00984E60">
      <w:pPr>
        <w:jc w:val="both"/>
      </w:pPr>
      <w:r w:rsidRPr="00EC1507">
        <w:rPr>
          <w:rFonts w:ascii="Times New Roman" w:hAnsi="Times New Roman" w:cs="Times New Roman"/>
          <w:vertAlign w:val="superscript"/>
        </w:rPr>
        <w:t>b</w:t>
      </w:r>
      <w:r w:rsidRPr="00EC1507">
        <w:rPr>
          <w:rFonts w:ascii="Times New Roman" w:hAnsi="Times New Roman" w:cs="Times New Roman"/>
        </w:rPr>
        <w:t xml:space="preserve"> King’s College London, St John’s Institute of Dermatology, Guy’s Hospital, London, SE1 9RT, UK</w:t>
      </w:r>
    </w:p>
    <w:p w14:paraId="14387D92" w14:textId="77777777" w:rsidR="00984E60" w:rsidRPr="00EC1507" w:rsidRDefault="00984E60" w:rsidP="00984E60">
      <w:pPr>
        <w:jc w:val="both"/>
      </w:pPr>
      <w:r w:rsidRPr="00EC1507">
        <w:rPr>
          <w:rFonts w:ascii="Times New Roman" w:hAnsi="Times New Roman" w:cs="Times New Roman"/>
          <w:vertAlign w:val="superscript"/>
        </w:rPr>
        <w:t>c</w:t>
      </w:r>
      <w:r w:rsidRPr="00EC150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stitute of Pharmaceutical Science, Faculty of Health Sciences &amp; Medicine, Franklin-Wilkins Building, King's College London, 150 Stamford Street, London SE1 9NH, UK</w:t>
      </w:r>
    </w:p>
    <w:p w14:paraId="56360EBF" w14:textId="77777777" w:rsidR="00984E60" w:rsidRPr="00EC1507" w:rsidRDefault="00984E60" w:rsidP="00984E60">
      <w:pPr>
        <w:rPr>
          <w:rFonts w:asciiTheme="majorBidi" w:hAnsiTheme="majorBidi" w:cstheme="majorBidi"/>
          <w:sz w:val="24"/>
          <w:szCs w:val="24"/>
          <w:lang w:eastAsia="en-GB"/>
        </w:rPr>
      </w:pPr>
      <w:r w:rsidRPr="00EC1507">
        <w:rPr>
          <w:rFonts w:ascii="Times New Roman" w:hAnsi="Times New Roman" w:cs="Times New Roman"/>
        </w:rPr>
        <w:t>*Corresponding author: Dr. S. A. Jones. King’s College London. School of Cancer and Pharmaceutical Sciences, Faculty of Life Sciences &amp; Medicine, Franklin-Wilkins Building, 150 Stamford Street, London SE1 9NH. Tel: +44 (0)207 848 4843. Fax: +44 (0)207 848 4800. Email: stuart.jones@kcl.ac.uk</w:t>
      </w:r>
    </w:p>
    <w:p w14:paraId="0D453E89" w14:textId="77777777" w:rsidR="00984E60" w:rsidRPr="00EC1507" w:rsidRDefault="00984E60" w:rsidP="00BE6D92">
      <w:pPr>
        <w:pStyle w:val="Heading1"/>
        <w:rPr>
          <w:rFonts w:asciiTheme="majorBidi" w:hAnsiTheme="majorBidi"/>
          <w:color w:val="auto"/>
          <w:lang w:eastAsia="en-GB"/>
        </w:rPr>
      </w:pPr>
    </w:p>
    <w:p w14:paraId="026CC235" w14:textId="77777777" w:rsidR="00984E60" w:rsidRPr="00EC1507" w:rsidRDefault="00984E60">
      <w:pPr>
        <w:suppressAutoHyphens w:val="0"/>
        <w:autoSpaceDN/>
        <w:spacing w:after="160" w:line="259" w:lineRule="auto"/>
        <w:textAlignment w:val="auto"/>
        <w:rPr>
          <w:rFonts w:asciiTheme="majorBidi" w:eastAsia="Times New Roman" w:hAnsiTheme="majorBidi" w:cs="Times New Roman"/>
          <w:b/>
          <w:bCs/>
          <w:sz w:val="28"/>
          <w:szCs w:val="28"/>
          <w:lang w:eastAsia="en-GB"/>
        </w:rPr>
      </w:pPr>
      <w:r w:rsidRPr="00EC1507">
        <w:rPr>
          <w:rFonts w:asciiTheme="majorBidi" w:hAnsiTheme="majorBidi"/>
          <w:lang w:eastAsia="en-GB"/>
        </w:rPr>
        <w:br w:type="page"/>
      </w:r>
    </w:p>
    <w:p w14:paraId="051DCF6B" w14:textId="4DA65DE4" w:rsidR="00BE6D92" w:rsidRPr="00EC1507" w:rsidRDefault="00BE6D92" w:rsidP="00BE6D92">
      <w:pPr>
        <w:pStyle w:val="Heading1"/>
        <w:rPr>
          <w:rFonts w:asciiTheme="majorBidi" w:hAnsiTheme="majorBidi"/>
          <w:color w:val="auto"/>
          <w:lang w:eastAsia="en-GB"/>
        </w:rPr>
      </w:pPr>
      <w:r w:rsidRPr="00EC1507">
        <w:rPr>
          <w:rFonts w:asciiTheme="majorBidi" w:hAnsiTheme="majorBidi"/>
          <w:color w:val="auto"/>
          <w:lang w:eastAsia="en-GB"/>
        </w:rPr>
        <w:t>Supporting Information</w:t>
      </w:r>
    </w:p>
    <w:p w14:paraId="63AAEA7A" w14:textId="3C17B9A6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EC150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E436CC8" wp14:editId="1BB105A8">
            <wp:extent cx="3892981" cy="2681287"/>
            <wp:effectExtent l="0" t="0" r="0" b="5080"/>
            <wp:docPr id="18" name="Picture 2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278" cy="268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22369" w14:textId="45F64848" w:rsidR="00BE6D92" w:rsidRPr="00EC1507" w:rsidRDefault="00BE6D92" w:rsidP="00BE6D92">
      <w:pPr>
        <w:suppressAutoHyphens w:val="0"/>
        <w:autoSpaceDN/>
        <w:spacing w:after="160" w:line="256" w:lineRule="auto"/>
        <w:jc w:val="center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Toc526095273"/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Fig.S1: The spectral outputs of the radiation sources. </w:t>
      </w:r>
      <w:r w:rsidRPr="00EC1507">
        <w:rPr>
          <w:rFonts w:ascii="Times New Roman" w:hAnsi="Times New Roman" w:cs="Times New Roman"/>
          <w:sz w:val="24"/>
          <w:szCs w:val="24"/>
        </w:rPr>
        <w:t>The spectral output of the sources used in all the studies as measured with a Bentham spectroradiometer (details below in dosimetry section) from 280-460 nm.</w:t>
      </w:r>
      <w:bookmarkEnd w:id="1"/>
    </w:p>
    <w:p w14:paraId="1A454BDD" w14:textId="7E78251C" w:rsidR="00BE6D92" w:rsidRPr="00EC1507" w:rsidRDefault="00BE6D92" w:rsidP="00BE6D92">
      <w:pPr>
        <w:suppressAutoHyphens w:val="0"/>
        <w:autoSpaceDN/>
        <w:spacing w:after="160" w:line="256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2" w:name="_Toc526088849"/>
      <w:r w:rsidRPr="00EC15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EC1507">
        <w:fldChar w:fldCharType="begin"/>
      </w:r>
      <w:r w:rsidRPr="00EC1507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4. \* ARABIC </w:instrText>
      </w:r>
      <w:r w:rsidRPr="00EC1507">
        <w:fldChar w:fldCharType="separate"/>
      </w:r>
      <w:r w:rsidRPr="00EC150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C1507">
        <w:fldChar w:fldCharType="end"/>
      </w:r>
      <w:r w:rsidRPr="00EC150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Spectral waveband analyses of the radiation sources. </w:t>
      </w:r>
      <w:r w:rsidRPr="00EC1507">
        <w:rPr>
          <w:rFonts w:ascii="Times New Roman" w:hAnsi="Times New Roman" w:cs="Times New Roman"/>
          <w:noProof/>
          <w:sz w:val="24"/>
          <w:szCs w:val="24"/>
        </w:rPr>
        <w:t>The spectral breakdown of each of the sources used in all the studies as measured.</w:t>
      </w:r>
      <w:bookmarkEnd w:id="2"/>
    </w:p>
    <w:tbl>
      <w:tblPr>
        <w:tblW w:w="8986" w:type="dxa"/>
        <w:tblInd w:w="108" w:type="dxa"/>
        <w:tblLook w:val="04A0" w:firstRow="1" w:lastRow="0" w:firstColumn="1" w:lastColumn="0" w:noHBand="0" w:noVBand="1"/>
      </w:tblPr>
      <w:tblGrid>
        <w:gridCol w:w="2205"/>
        <w:gridCol w:w="2043"/>
        <w:gridCol w:w="2450"/>
        <w:gridCol w:w="2288"/>
      </w:tblGrid>
      <w:tr w:rsidR="00EC1507" w:rsidRPr="00EC1507" w14:paraId="01E4327E" w14:textId="77777777" w:rsidTr="0074268C">
        <w:trPr>
          <w:trHeight w:val="262"/>
        </w:trPr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1328" w14:textId="77777777" w:rsidR="00BE6D92" w:rsidRPr="00EC1507" w:rsidRDefault="00BE6D92" w:rsidP="0074268C">
            <w:pPr>
              <w:suppressAutoHyphens w:val="0"/>
              <w:autoSpaceDN/>
              <w:spacing w:after="160" w:line="256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D661" w14:textId="77777777" w:rsidR="00BE6D92" w:rsidRPr="00EC1507" w:rsidRDefault="00BE6D92" w:rsidP="0074268C">
            <w:pPr>
              <w:suppressAutoHyphens w:val="0"/>
              <w:autoSpaceDN/>
              <w:spacing w:after="160" w:line="256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7E9A2" w14:textId="77777777" w:rsidR="00BE6D92" w:rsidRPr="00EC1507" w:rsidRDefault="00BE6D92" w:rsidP="0074268C">
            <w:pPr>
              <w:suppressAutoHyphens w:val="0"/>
              <w:autoSpaceDN/>
              <w:spacing w:after="160" w:line="256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Wavelength (nm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ADA3" w14:textId="77777777" w:rsidR="00BE6D92" w:rsidRPr="00EC1507" w:rsidRDefault="00BE6D92" w:rsidP="0074268C">
            <w:pPr>
              <w:suppressAutoHyphens w:val="0"/>
              <w:autoSpaceDN/>
              <w:spacing w:after="160" w:line="256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% of total irradiance</w:t>
            </w:r>
          </w:p>
        </w:tc>
      </w:tr>
      <w:tr w:rsidR="00EC1507" w:rsidRPr="00EC1507" w14:paraId="407D91EB" w14:textId="77777777" w:rsidTr="0074268C">
        <w:trPr>
          <w:trHeight w:val="232"/>
        </w:trPr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AAF2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99634393"/>
          </w:p>
          <w:p w14:paraId="65B7CEF8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BF4C2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8933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C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3162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50-28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5DDC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507" w:rsidRPr="00EC1507" w14:paraId="23B29893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CBC6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37E2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B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A17B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80-32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D75B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C1507" w:rsidRPr="00EC1507" w14:paraId="412BD718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0311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5779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A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B4EB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20-4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6DCA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C1507" w:rsidRPr="00EC1507" w14:paraId="02710B3B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77F19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B195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7042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400-5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F4043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507" w:rsidRPr="00EC1507" w14:paraId="0D5C3042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9573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2D67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CA3FA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80-5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ACAC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bookmarkEnd w:id="3"/>
      </w:tr>
      <w:tr w:rsidR="00EC1507" w:rsidRPr="00EC1507" w14:paraId="2A29F7D5" w14:textId="77777777" w:rsidTr="0074268C">
        <w:trPr>
          <w:trHeight w:val="199"/>
        </w:trPr>
        <w:tc>
          <w:tcPr>
            <w:tcW w:w="8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0B80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507" w:rsidRPr="00EC1507" w14:paraId="220C878E" w14:textId="77777777" w:rsidTr="0074268C">
        <w:trPr>
          <w:trHeight w:val="262"/>
        </w:trPr>
        <w:tc>
          <w:tcPr>
            <w:tcW w:w="22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610D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  <w:p w14:paraId="7A38EBD0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  <w:p w14:paraId="74BB7E53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</w:rPr>
              <w:t>385 nm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286B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C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6ADC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50-28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95987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507" w:rsidRPr="00EC1507" w14:paraId="5F08498D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21A2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C35E5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B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5734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80-32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2489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507" w:rsidRPr="00EC1507" w14:paraId="4FB5B983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7F63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D8A6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UVA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5306B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20-4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6A17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94.82</w:t>
            </w:r>
          </w:p>
        </w:tc>
      </w:tr>
      <w:tr w:rsidR="00EC1507" w:rsidRPr="00EC1507" w14:paraId="75D46F1D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C989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3250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DA9D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400-5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91AD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BE6D92" w:rsidRPr="00EC1507" w14:paraId="7AD517BD" w14:textId="77777777" w:rsidTr="0074268C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A07F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16CF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C19D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80-500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89A3" w14:textId="77777777" w:rsidR="00BE6D92" w:rsidRPr="00EC1507" w:rsidRDefault="00BE6D92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BFCB2A8" w14:textId="77777777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85EC0C2" w14:textId="77777777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6159144" w14:textId="77777777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472BFC8" w14:textId="2F088F9F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noProof/>
          <w:sz w:val="24"/>
          <w:szCs w:val="24"/>
        </w:rPr>
      </w:pPr>
      <w:bookmarkStart w:id="4" w:name="_Toc526088850"/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Table S2: The doses of SSR used and percentage reduction in absorbance for α-TP and α-T photostability study. </w:t>
      </w:r>
      <w:r w:rsidRPr="00EC1507">
        <w:rPr>
          <w:rFonts w:ascii="Times New Roman" w:hAnsi="Times New Roman" w:cs="Times New Roman"/>
          <w:sz w:val="24"/>
          <w:szCs w:val="24"/>
        </w:rPr>
        <w:t>The equivalent doses (J/cm</w:t>
      </w:r>
      <w:r w:rsidRPr="00EC15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1507">
        <w:rPr>
          <w:rFonts w:ascii="Times New Roman" w:hAnsi="Times New Roman" w:cs="Times New Roman"/>
          <w:sz w:val="24"/>
          <w:szCs w:val="24"/>
        </w:rPr>
        <w:t xml:space="preserve">) for each dose (SED) used to test the photostability of 0.5 mg/mL (1 mM) α-TP or 0.43 mg/mL (1 mM) of α-T. </w:t>
      </w:r>
      <w:r w:rsidR="006630D1" w:rsidRPr="00EC1507">
        <w:rPr>
          <w:rFonts w:ascii="Times New Roman" w:hAnsi="Times New Roman" w:cs="Times New Roman"/>
          <w:sz w:val="24"/>
          <w:szCs w:val="24"/>
        </w:rPr>
        <w:t xml:space="preserve">The absorbance at the peak and the area under the curve </w:t>
      </w:r>
      <w:r w:rsidR="00904F34" w:rsidRPr="00EC1507">
        <w:rPr>
          <w:rFonts w:ascii="Times New Roman" w:hAnsi="Times New Roman" w:cs="Times New Roman"/>
          <w:sz w:val="24"/>
          <w:szCs w:val="24"/>
        </w:rPr>
        <w:t xml:space="preserve">(AUC) </w:t>
      </w:r>
      <w:r w:rsidR="006630D1" w:rsidRPr="00EC1507">
        <w:rPr>
          <w:rFonts w:ascii="Times New Roman" w:hAnsi="Times New Roman" w:cs="Times New Roman"/>
          <w:sz w:val="24"/>
          <w:szCs w:val="24"/>
        </w:rPr>
        <w:t>between 290 – 400 nm stated. Number are mean ± 1 SD</w:t>
      </w:r>
      <w:r w:rsidRPr="00EC1507">
        <w:rPr>
          <w:rFonts w:ascii="Times New Roman" w:hAnsi="Times New Roman" w:cs="Times New Roman"/>
          <w:sz w:val="24"/>
          <w:szCs w:val="24"/>
        </w:rPr>
        <w:t xml:space="preserve"> (n=3).</w:t>
      </w:r>
      <w:bookmarkEnd w:id="4"/>
    </w:p>
    <w:tbl>
      <w:tblPr>
        <w:tblW w:w="940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20"/>
        <w:gridCol w:w="1159"/>
        <w:gridCol w:w="1160"/>
        <w:gridCol w:w="1492"/>
        <w:gridCol w:w="1492"/>
        <w:gridCol w:w="1492"/>
        <w:gridCol w:w="1490"/>
      </w:tblGrid>
      <w:tr w:rsidR="00EC1507" w:rsidRPr="00EC1507" w14:paraId="51E51A9C" w14:textId="77777777" w:rsidTr="00213F63">
        <w:trPr>
          <w:trHeight w:val="758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452F0" w14:textId="77777777" w:rsidR="00BE6D92" w:rsidRPr="00EC1507" w:rsidRDefault="00BE6D92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3738171"/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Dose (SED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EC7FB" w14:textId="77777777" w:rsidR="00BE6D92" w:rsidRPr="00EC1507" w:rsidRDefault="00BE6D92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Exposure time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ADFB1" w14:textId="77777777" w:rsidR="00BE6D92" w:rsidRPr="00EC1507" w:rsidRDefault="00BE6D92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Dose (J/cm</w:t>
            </w:r>
            <w:r w:rsidRPr="00EC15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47EB6" w14:textId="1191DA6E" w:rsidR="00BE6D92" w:rsidRPr="00EC1507" w:rsidRDefault="006630D1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α-T </w:t>
            </w:r>
            <w:r w:rsidR="00BE6D92" w:rsidRPr="00EC1507">
              <w:rPr>
                <w:rFonts w:ascii="Times New Roman" w:hAnsi="Times New Roman" w:cs="Times New Roman"/>
                <w:sz w:val="24"/>
                <w:szCs w:val="24"/>
              </w:rPr>
              <w:t>Abs. at 288 nm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DFE3D" w14:textId="36D81AB4" w:rsidR="00BE6D92" w:rsidRPr="00EC1507" w:rsidRDefault="006630D1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</w:rPr>
              <w:t xml:space="preserve">α-T </w:t>
            </w:r>
            <w:r w:rsidR="00213F63" w:rsidRPr="00EC1507">
              <w:rPr>
                <w:rFonts w:ascii="Times New Roman" w:hAnsi="Times New Roman" w:cs="Times New Roman"/>
              </w:rPr>
              <w:t>AUC 290 nm – 400 nm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F0FDA" w14:textId="3067C8B7" w:rsidR="00BE6D92" w:rsidRPr="00EC1507" w:rsidRDefault="006630D1" w:rsidP="0074268C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α-TP </w:t>
            </w:r>
            <w:r w:rsidR="00BE6D92" w:rsidRPr="00EC1507">
              <w:rPr>
                <w:rFonts w:ascii="Times New Roman" w:hAnsi="Times New Roman" w:cs="Times New Roman"/>
                <w:sz w:val="24"/>
                <w:szCs w:val="24"/>
              </w:rPr>
              <w:t>Abs. at 291 nm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FDFB0" w14:textId="42683368" w:rsidR="00BE6D92" w:rsidRPr="00EC1507" w:rsidRDefault="006630D1" w:rsidP="007426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</w:rPr>
              <w:t xml:space="preserve">α-TP </w:t>
            </w:r>
            <w:r w:rsidR="00213F63" w:rsidRPr="00EC1507">
              <w:rPr>
                <w:rFonts w:ascii="Times New Roman" w:hAnsi="Times New Roman" w:cs="Times New Roman"/>
              </w:rPr>
              <w:t>AUC 290 nm – 400 nm</w:t>
            </w:r>
          </w:p>
        </w:tc>
      </w:tr>
      <w:tr w:rsidR="00EC1507" w:rsidRPr="00EC1507" w14:paraId="2F3391C5" w14:textId="77777777" w:rsidTr="00213F63">
        <w:trPr>
          <w:trHeight w:val="4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AAAF0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9774387"/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C91FB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90707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F5DE7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92 ± 0.0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22FE5" w14:textId="25BD28AE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.70 ± 1.2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04613F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78 ± 0.0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38DCB" w14:textId="4942ECF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.07 ± 0.04</w:t>
            </w:r>
          </w:p>
        </w:tc>
      </w:tr>
      <w:tr w:rsidR="00EC1507" w:rsidRPr="00EC1507" w14:paraId="1947BD02" w14:textId="77777777" w:rsidTr="00213F63">
        <w:trPr>
          <w:trHeight w:val="386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BF10E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B92A9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7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61871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  17.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45F9F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92 ± 0.0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535EB" w14:textId="0EAAE040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1.44 ± 0.5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26C6E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81 ± 0.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6C606" w14:textId="1369561A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.33 ± 0.20</w:t>
            </w:r>
          </w:p>
        </w:tc>
      </w:tr>
      <w:tr w:rsidR="00EC1507" w:rsidRPr="00EC1507" w14:paraId="6D573626" w14:textId="77777777" w:rsidTr="00213F63">
        <w:trPr>
          <w:trHeight w:val="321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AADB2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5679CE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4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B9C4C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  35.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7B587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93 ± 0.0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FBAC12" w14:textId="7AE17D74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1.30 ± 1.1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52470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77 ± 0.8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3C272" w14:textId="1A486C74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.50 ± 0.24</w:t>
            </w:r>
          </w:p>
        </w:tc>
      </w:tr>
      <w:tr w:rsidR="00EC1507" w:rsidRPr="00EC1507" w14:paraId="01F27C22" w14:textId="77777777" w:rsidTr="00213F63">
        <w:trPr>
          <w:trHeight w:val="4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54C7C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14147A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1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26795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 53.3 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CA21C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93 ± 0.0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53E3FC" w14:textId="74C370E9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1.10 ± 0.3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5E3640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73 ± 0.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43141" w14:textId="73E33CC5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.66 ± 0.17</w:t>
            </w:r>
          </w:p>
        </w:tc>
      </w:tr>
      <w:tr w:rsidR="00EC1507" w:rsidRPr="00EC1507" w14:paraId="09DFB5C6" w14:textId="77777777" w:rsidTr="00213F63">
        <w:trPr>
          <w:trHeight w:val="4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0DEF2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5C568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28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E8F2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 71.1 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F4E4E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.01 ± 0.0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0BB745" w14:textId="17F3E31D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.96 ± 1.3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8276A1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73 ± 0.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DF0E8" w14:textId="0AF85EC0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4.54 ± 0.49</w:t>
            </w:r>
          </w:p>
        </w:tc>
      </w:tr>
      <w:tr w:rsidR="006630D1" w:rsidRPr="00EC1507" w14:paraId="758CD1A0" w14:textId="77777777" w:rsidTr="00213F63">
        <w:trPr>
          <w:trHeight w:val="400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D16F6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6D7C0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350 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FA84F" w14:textId="77777777" w:rsidR="006630D1" w:rsidRPr="00EC1507" w:rsidRDefault="006630D1" w:rsidP="006630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 xml:space="preserve"> 88.9 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8A416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.02 ± 0.05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2B9B1C" w14:textId="12178270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10.34 ± 0.8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A6714" w14:textId="77777777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0.67 ± 0.0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11EF0" w14:textId="498AA039" w:rsidR="006630D1" w:rsidRPr="00EC1507" w:rsidRDefault="006630D1" w:rsidP="006630D1">
            <w:pPr>
              <w:suppressAutoHyphens w:val="0"/>
              <w:autoSpaceDN/>
              <w:spacing w:after="160"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507">
              <w:rPr>
                <w:rFonts w:ascii="Times New Roman" w:hAnsi="Times New Roman" w:cs="Times New Roman"/>
                <w:sz w:val="24"/>
                <w:szCs w:val="24"/>
              </w:rPr>
              <w:t>4.57 ± 0.40</w:t>
            </w:r>
          </w:p>
        </w:tc>
      </w:tr>
      <w:bookmarkEnd w:id="5"/>
      <w:bookmarkEnd w:id="6"/>
    </w:tbl>
    <w:p w14:paraId="3652E262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4C39BCD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F3CC4E9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95B1CBF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76AC034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55C452F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FD7020D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6768ECE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D5145D6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1F0E3C8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15F3C9C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DA4F50E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C59DF65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EDC0035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900B4EA" w14:textId="206E1A7D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EC150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132BF11" wp14:editId="42D8E27E">
            <wp:extent cx="5162550" cy="3019425"/>
            <wp:effectExtent l="0" t="0" r="0" b="9525"/>
            <wp:docPr id="19" name="Picture 2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94FAC" w14:textId="3B2823CB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bookmarkStart w:id="7" w:name="_Toc526095278"/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Fig.S2: Tolerability of HaCaT keratinocytes when treated with (0.005-4,650 μM) of α-T diluted in 0.5% ethanol, 95% Dulbecco's modified eagle's cell culture medium (with FBS) at 37°C for 24 hours. </w:t>
      </w:r>
      <w:r w:rsidRPr="00EC1507">
        <w:rPr>
          <w:rFonts w:ascii="Times New Roman" w:hAnsi="Times New Roman" w:cs="Times New Roman"/>
          <w:kern w:val="24"/>
          <w:sz w:val="24"/>
          <w:szCs w:val="24"/>
          <w:lang w:eastAsia="en-GB"/>
        </w:rPr>
        <w:t>The α-T</w:t>
      </w:r>
      <w:r w:rsidRPr="00EC1507">
        <w:rPr>
          <w:rFonts w:ascii="Times New Roman" w:hAnsi="Times New Roman" w:cs="Times New Roman"/>
          <w:sz w:val="24"/>
          <w:szCs w:val="24"/>
        </w:rPr>
        <w:t xml:space="preserve"> was well tolerated by the HaCaT keratinocytes when assessed using both the Alamar blue</w:t>
      </w:r>
      <w:r w:rsidRPr="00EC150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C1507">
        <w:rPr>
          <w:rFonts w:ascii="Times New Roman" w:hAnsi="Times New Roman" w:cs="Times New Roman"/>
          <w:sz w:val="24"/>
          <w:szCs w:val="24"/>
        </w:rPr>
        <w:t xml:space="preserve"> (blue columns) and neutral red (red columns) cell viability assays. All the concentrations show viability ≥ 90%.  </w:t>
      </w:r>
      <w:r w:rsidRPr="00EC1507">
        <w:rPr>
          <w:rFonts w:ascii="Times New Roman" w:hAnsi="Times New Roman" w:cs="Times New Roman"/>
          <w:kern w:val="24"/>
          <w:sz w:val="24"/>
          <w:szCs w:val="24"/>
          <w:lang w:eastAsia="en-GB"/>
        </w:rPr>
        <w:t>Data represents mean ± standard deviation, (n=3).</w:t>
      </w:r>
      <w:bookmarkEnd w:id="7"/>
    </w:p>
    <w:p w14:paraId="1AE24B15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667370C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0B7C011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4503DFE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5670FD1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DD696E5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C67C475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3E87A52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8A97003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73ADCDD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837BF7B" w14:textId="77777777" w:rsidR="00BE6D92" w:rsidRPr="00EC1507" w:rsidRDefault="00BE6D92" w:rsidP="00BE6D92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DB9D08A" w14:textId="69F7DA91" w:rsidR="00BE6D92" w:rsidRPr="00EC1507" w:rsidRDefault="00BE6D92" w:rsidP="00BE6D92">
      <w:pPr>
        <w:suppressAutoHyphens w:val="0"/>
        <w:autoSpaceDN/>
        <w:jc w:val="center"/>
        <w:textAlignment w:val="auto"/>
        <w:rPr>
          <w:rFonts w:ascii="Times New Roman" w:hAnsi="Times New Roman" w:cs="Times New Roman"/>
          <w:sz w:val="28"/>
          <w:szCs w:val="28"/>
        </w:rPr>
      </w:pPr>
      <w:r w:rsidRPr="00EC1507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1575C43B" wp14:editId="61F5D7B5">
            <wp:extent cx="4695825" cy="2390775"/>
            <wp:effectExtent l="0" t="0" r="9525" b="9525"/>
            <wp:docPr id="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2058A" w14:textId="77777777" w:rsidR="00BE6D92" w:rsidRPr="00EC1507" w:rsidRDefault="00BE6D92" w:rsidP="00BE6D92">
      <w:pPr>
        <w:suppressAutoHyphens w:val="0"/>
        <w:autoSpaceDN/>
        <w:spacing w:after="160" w:line="256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Toc526095284"/>
      <w:r w:rsidRPr="00EC150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F613783" wp14:editId="3F9B60A0">
            <wp:extent cx="4548505" cy="2324100"/>
            <wp:effectExtent l="0" t="0" r="4445" b="0"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50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B5CF2" w14:textId="5068E9A3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Fig.S3: Pre-treatment studies on HaCaT </w:t>
      </w:r>
      <w:r w:rsidRPr="00EC15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eratinocytes. </w:t>
      </w:r>
      <w:r w:rsidRPr="00EC1507">
        <w:rPr>
          <w:rFonts w:ascii="Times New Roman" w:hAnsi="Times New Roman" w:cs="Times New Roman"/>
          <w:b/>
          <w:bCs/>
          <w:sz w:val="24"/>
          <w:szCs w:val="24"/>
        </w:rPr>
        <w:t>The generation of ROS in HaCaT keratinocytes at 2 min intervals after UVA1 irradiation over 1.8-2 h.</w:t>
      </w:r>
      <w:r w:rsidRPr="00EC15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1507">
        <w:rPr>
          <w:rFonts w:ascii="Times New Roman" w:hAnsi="Times New Roman" w:cs="Times New Roman"/>
          <w:sz w:val="24"/>
          <w:szCs w:val="24"/>
          <w:lang w:val="en-US"/>
        </w:rPr>
        <w:t>HaCaT were pretreated with 100 µM of α-TP and</w:t>
      </w:r>
      <w:r w:rsidRPr="00EC1507">
        <w:rPr>
          <w:rFonts w:ascii="Times New Roman" w:hAnsi="Times New Roman" w:cs="Times New Roman"/>
          <w:sz w:val="24"/>
          <w:szCs w:val="24"/>
        </w:rPr>
        <w:t xml:space="preserve"> α-T</w:t>
      </w:r>
      <w:r w:rsidRPr="00EC1507">
        <w:rPr>
          <w:rFonts w:ascii="Times New Roman" w:hAnsi="Times New Roman" w:cs="Times New Roman"/>
          <w:sz w:val="24"/>
          <w:szCs w:val="24"/>
          <w:lang w:val="en-US"/>
        </w:rPr>
        <w:t xml:space="preserve"> for 24 h and subsequently re-incubated with 20 µM DCFDA for 45 min and then immediately washed with PBS and exposed to a UVA1 dose of 57 J/cm</w:t>
      </w:r>
      <w:r w:rsidRPr="00EC15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C1507">
        <w:rPr>
          <w:rFonts w:ascii="Times New Roman" w:hAnsi="Times New Roman" w:cs="Times New Roman"/>
          <w:sz w:val="24"/>
          <w:szCs w:val="24"/>
          <w:lang w:val="en-US"/>
        </w:rPr>
        <w:t>. The TBHP was added into the reserved positive control wells at at concentration of 250 µM. Data represent mean ± SD (n=3).</w:t>
      </w:r>
      <w:bookmarkEnd w:id="8"/>
    </w:p>
    <w:p w14:paraId="1BC97347" w14:textId="15169E88" w:rsidR="00BE6D92" w:rsidRPr="00EC1507" w:rsidRDefault="00BE6D92" w:rsidP="00BE6D92">
      <w:pPr>
        <w:suppressAutoHyphens w:val="0"/>
        <w:autoSpaceDN/>
        <w:spacing w:after="160" w:line="256" w:lineRule="auto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Toc526088851"/>
      <w:r w:rsidRPr="00EC1507">
        <w:rPr>
          <w:rFonts w:ascii="Times New Roman" w:hAnsi="Times New Roman" w:cs="Times New Roman"/>
          <w:b/>
          <w:bCs/>
          <w:sz w:val="24"/>
          <w:szCs w:val="24"/>
        </w:rPr>
        <w:t>Table S3: The generation of ROS in HaCaT keratinocytes pre-treated with antioxidants</w:t>
      </w:r>
      <w:bookmarkEnd w:id="9"/>
    </w:p>
    <w:tbl>
      <w:tblPr>
        <w:tblW w:w="8775" w:type="dxa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01"/>
        <w:gridCol w:w="1848"/>
        <w:gridCol w:w="2156"/>
        <w:gridCol w:w="2770"/>
      </w:tblGrid>
      <w:tr w:rsidR="00EC1507" w:rsidRPr="00EC1507" w14:paraId="3AC4B411" w14:textId="77777777" w:rsidTr="0074268C">
        <w:trPr>
          <w:trHeight w:val="570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82996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401B36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60B78B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 xml:space="preserve">Condition </w:t>
            </w:r>
          </w:p>
          <w:p w14:paraId="526E0991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tbl>
            <w:tblPr>
              <w:tblW w:w="9045" w:type="dxa"/>
              <w:tblInd w:w="2" w:type="dxa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9045"/>
            </w:tblGrid>
            <w:tr w:rsidR="00EC1507" w:rsidRPr="00EC1507" w14:paraId="18C8914B" w14:textId="77777777" w:rsidTr="0074268C">
              <w:trPr>
                <w:trHeight w:val="72"/>
              </w:trPr>
              <w:tc>
                <w:tcPr>
                  <w:tcW w:w="9039" w:type="dxa"/>
                  <w:tcBorders>
                    <w:top w:val="single" w:sz="2" w:space="0" w:color="FFFFFF"/>
                    <w:left w:val="single" w:sz="2" w:space="0" w:color="FFFFFF"/>
                    <w:bottom w:val="single" w:sz="2" w:space="0" w:color="FFFFFF"/>
                    <w:right w:val="single" w:sz="2" w:space="0" w:color="FFFFFF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tbl>
                  <w:tblPr>
                    <w:tblW w:w="0" w:type="auto"/>
                    <w:tblInd w:w="19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6825"/>
                  </w:tblGrid>
                  <w:tr w:rsidR="00EC1507" w:rsidRPr="00EC1507" w14:paraId="261C644F" w14:textId="77777777" w:rsidTr="0074268C">
                    <w:trPr>
                      <w:trHeight w:val="72"/>
                    </w:trPr>
                    <w:tc>
                      <w:tcPr>
                        <w:tcW w:w="68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271D0BF" w14:textId="77777777" w:rsidR="00BE6D92" w:rsidRPr="00EC1507" w:rsidRDefault="00BE6D92" w:rsidP="0074268C">
                        <w:pPr>
                          <w:suppressAutoHyphens w:val="0"/>
                          <w:autoSpaceDE w:val="0"/>
                          <w:adjustRightInd w:val="0"/>
                          <w:spacing w:after="0" w:line="360" w:lineRule="auto"/>
                          <w:jc w:val="center"/>
                          <w:textAlignment w:val="auto"/>
                          <w:rPr>
                            <w:rFonts w:ascii="Times New Roman" w:hAnsi="Times New Roman" w:cs="Times New Roman"/>
                          </w:rPr>
                        </w:pPr>
                        <w:r w:rsidRPr="00EC1507">
                          <w:rPr>
                            <w:rFonts w:ascii="Times New Roman" w:hAnsi="Times New Roman" w:cs="Times New Roman"/>
                          </w:rPr>
                          <w:t xml:space="preserve">Mean (n=3) difference (a.u.) over 2 h </w:t>
                        </w:r>
                      </w:p>
                      <w:p w14:paraId="43621DC2" w14:textId="77777777" w:rsidR="00BE6D92" w:rsidRPr="00EC1507" w:rsidRDefault="00BE6D92" w:rsidP="0074268C">
                        <w:pPr>
                          <w:suppressAutoHyphens w:val="0"/>
                          <w:autoSpaceDE w:val="0"/>
                          <w:adjustRightInd w:val="0"/>
                          <w:spacing w:after="0" w:line="360" w:lineRule="auto"/>
                          <w:jc w:val="center"/>
                          <w:textAlignment w:val="auto"/>
                          <w:rPr>
                            <w:rFonts w:ascii="Times New Roman" w:hAnsi="Times New Roman" w:cs="Times New Roman"/>
                          </w:rPr>
                        </w:pPr>
                        <w:r w:rsidRPr="00EC1507">
                          <w:rPr>
                            <w:rFonts w:ascii="Times New Roman" w:hAnsi="Times New Roman" w:cs="Times New Roman"/>
                          </w:rPr>
                          <w:t>compared to unirradiated control</w:t>
                        </w:r>
                      </w:p>
                    </w:tc>
                  </w:tr>
                </w:tbl>
                <w:p w14:paraId="2A40F375" w14:textId="77777777" w:rsidR="00BE6D92" w:rsidRPr="00EC1507" w:rsidRDefault="00BE6D92" w:rsidP="0074268C">
                  <w:pPr>
                    <w:autoSpaceDE w:val="0"/>
                    <w:spacing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17AB027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507" w:rsidRPr="00EC1507" w14:paraId="7400654E" w14:textId="77777777" w:rsidTr="0074268C">
        <w:trPr>
          <w:trHeight w:val="892"/>
        </w:trPr>
        <w:tc>
          <w:tcPr>
            <w:tcW w:w="2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3CB93C" w14:textId="77777777" w:rsidR="00BE6D92" w:rsidRPr="00EC1507" w:rsidRDefault="00BE6D92" w:rsidP="0074268C">
            <w:pPr>
              <w:suppressAutoHyphens w:val="0"/>
              <w:autoSpaceDN/>
              <w:spacing w:after="0"/>
              <w:textAlignment w:val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9AEA18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Positive control (TBHP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137681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385 nm UVA1 (57 J/cm</w:t>
            </w:r>
            <w:r w:rsidRPr="00EC150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C15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B62042" w14:textId="77777777" w:rsidR="00BE6D92" w:rsidRPr="00EC1507" w:rsidRDefault="00BE6D92" w:rsidP="0074268C">
            <w:pPr>
              <w:autoSpaceDE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385 nm UVA1 (57 J/cm</w:t>
            </w:r>
            <w:r w:rsidRPr="00EC150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C1507">
              <w:rPr>
                <w:rFonts w:ascii="Times New Roman" w:hAnsi="Times New Roman" w:cs="Times New Roman"/>
                <w:lang w:val="en-US"/>
              </w:rPr>
              <w:t>) + pre-treatment (100 µM)</w:t>
            </w:r>
          </w:p>
        </w:tc>
      </w:tr>
      <w:tr w:rsidR="00EC1507" w:rsidRPr="00EC1507" w14:paraId="2A310E8B" w14:textId="77777777" w:rsidTr="0074268C">
        <w:trPr>
          <w:trHeight w:val="285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hideMark/>
          </w:tcPr>
          <w:p w14:paraId="4E3B5FAA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</w:rPr>
              <w:t>HaCaT + pre-αTP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D1E030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8,414,000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926CB3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14,220,000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14:paraId="2860F202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10,800,000</w:t>
            </w:r>
          </w:p>
        </w:tc>
      </w:tr>
      <w:tr w:rsidR="00EC1507" w:rsidRPr="00EC1507" w14:paraId="65B7B8C4" w14:textId="77777777" w:rsidTr="0074268C">
        <w:trPr>
          <w:trHeight w:val="285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07BFD7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C1507">
              <w:rPr>
                <w:rFonts w:ascii="Times New Roman" w:hAnsi="Times New Roman" w:cs="Times New Roman"/>
              </w:rPr>
              <w:t>HaCaT + pre-α-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F5770AD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7,685,00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88A60F6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13,020,000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B6751E" w14:textId="77777777" w:rsidR="00BE6D92" w:rsidRPr="00EC1507" w:rsidRDefault="00BE6D92" w:rsidP="0074268C">
            <w:pPr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1507">
              <w:rPr>
                <w:rFonts w:ascii="Times New Roman" w:hAnsi="Times New Roman" w:cs="Times New Roman"/>
                <w:lang w:val="en-US"/>
              </w:rPr>
              <w:t>-9,908,000</w:t>
            </w:r>
          </w:p>
        </w:tc>
      </w:tr>
    </w:tbl>
    <w:p w14:paraId="5438323C" w14:textId="77777777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EC0B61" w14:textId="77777777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7D4B14" w14:textId="4AD76D2B" w:rsidR="00BE6D92" w:rsidRPr="00EC1507" w:rsidRDefault="00BE6D92" w:rsidP="00BE6D92">
      <w:pPr>
        <w:suppressAutoHyphens w:val="0"/>
        <w:autoSpaceDN/>
        <w:spacing w:after="160" w:line="256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 w:rsidRPr="00EC1507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6D6B144" wp14:editId="355B610F">
            <wp:extent cx="3305175" cy="6824980"/>
            <wp:effectExtent l="0" t="0" r="9525" b="0"/>
            <wp:docPr id="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682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5F2A5" w14:textId="77777777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2A5625" w14:textId="4784550A" w:rsidR="00BE6D92" w:rsidRPr="00EC1507" w:rsidRDefault="00BE6D92" w:rsidP="00BE6D92">
      <w:pPr>
        <w:suppressAutoHyphens w:val="0"/>
        <w:autoSpaceDN/>
        <w:spacing w:after="160" w:line="256" w:lineRule="auto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  <w:bookmarkStart w:id="10" w:name="_Toc526095289"/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Fig.S4: The DPPH radical scavenging/inhibition activity of α-TP (a), L-ascorbic acid (b), and α-T (c). All tested antioxidants show an ability to quench the DPPH radical as a measure of radical scavenging activity in a concentration-dependant manner. </w:t>
      </w:r>
      <w:r w:rsidRPr="00EC1507">
        <w:rPr>
          <w:rFonts w:ascii="Times New Roman" w:hAnsi="Times New Roman" w:cs="Times New Roman"/>
          <w:bCs/>
          <w:sz w:val="24"/>
          <w:szCs w:val="24"/>
        </w:rPr>
        <w:t>All compounds demonstrated significant activity (p &lt; 0.0001, linear regression analysis). The standard deviation was too small to be seen (n=3).</w:t>
      </w:r>
      <w:bookmarkEnd w:id="10"/>
    </w:p>
    <w:p w14:paraId="2B3797BE" w14:textId="77777777" w:rsidR="00BE6D92" w:rsidRPr="00EC1507" w:rsidRDefault="00BE6D92" w:rsidP="00BE6D92">
      <w:pPr>
        <w:pStyle w:val="NoSpacing"/>
        <w:jc w:val="both"/>
        <w:rPr>
          <w:rFonts w:asciiTheme="majorBidi" w:hAnsiTheme="majorBidi" w:cstheme="majorBidi"/>
          <w:sz w:val="24"/>
          <w:szCs w:val="24"/>
        </w:rPr>
      </w:pPr>
    </w:p>
    <w:p w14:paraId="0EC526BF" w14:textId="77777777" w:rsidR="00BE6D92" w:rsidRPr="00EC1507" w:rsidRDefault="00BE6D92" w:rsidP="00BE6D92">
      <w:pPr>
        <w:pStyle w:val="NoSpacing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bookmarkEnd w:id="0"/>
    <w:p w14:paraId="5F4F9787" w14:textId="77777777" w:rsidR="009C0D12" w:rsidRPr="00EC1507" w:rsidRDefault="00281D2F"/>
    <w:sectPr w:rsidR="009C0D12" w:rsidRPr="00EC1507" w:rsidSect="00EC1507">
      <w:headerReference w:type="default" r:id="rId11"/>
      <w:footerReference w:type="default" r:id="rId12"/>
      <w:pgSz w:w="11906" w:h="16838"/>
      <w:pgMar w:top="1440" w:right="1274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F7AD8" w14:textId="77777777" w:rsidR="00281D2F" w:rsidRDefault="00281D2F">
      <w:pPr>
        <w:spacing w:after="0" w:line="240" w:lineRule="auto"/>
      </w:pPr>
      <w:r>
        <w:separator/>
      </w:r>
    </w:p>
  </w:endnote>
  <w:endnote w:type="continuationSeparator" w:id="0">
    <w:p w14:paraId="567AE130" w14:textId="77777777" w:rsidR="00281D2F" w:rsidRDefault="00281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75312" w14:textId="77777777" w:rsidR="00653B4E" w:rsidRDefault="00BE6D92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1</w:t>
    </w:r>
    <w:r>
      <w:fldChar w:fldCharType="end"/>
    </w:r>
  </w:p>
  <w:p w14:paraId="78CA8C0A" w14:textId="77777777" w:rsidR="00653B4E" w:rsidRDefault="00281D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DAFCB" w14:textId="77777777" w:rsidR="00281D2F" w:rsidRDefault="00281D2F">
      <w:pPr>
        <w:spacing w:after="0" w:line="240" w:lineRule="auto"/>
      </w:pPr>
      <w:r>
        <w:separator/>
      </w:r>
    </w:p>
  </w:footnote>
  <w:footnote w:type="continuationSeparator" w:id="0">
    <w:p w14:paraId="74C40BA9" w14:textId="77777777" w:rsidR="00281D2F" w:rsidRDefault="00281D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750BF" w14:textId="77777777" w:rsidR="00653B4E" w:rsidRPr="00511400" w:rsidRDefault="00BE6D92" w:rsidP="00D72795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NjUzNjKxMDczMTNS0lEKTi0uzszPAykwrQUA5yLybCwAAAA="/>
  </w:docVars>
  <w:rsids>
    <w:rsidRoot w:val="00BE6D92"/>
    <w:rsid w:val="000068A5"/>
    <w:rsid w:val="001A470D"/>
    <w:rsid w:val="00213F63"/>
    <w:rsid w:val="00281D2F"/>
    <w:rsid w:val="002964E3"/>
    <w:rsid w:val="005E41DD"/>
    <w:rsid w:val="006630D1"/>
    <w:rsid w:val="0088795B"/>
    <w:rsid w:val="008E0187"/>
    <w:rsid w:val="00904F34"/>
    <w:rsid w:val="00984E60"/>
    <w:rsid w:val="00AB5BB9"/>
    <w:rsid w:val="00B22F11"/>
    <w:rsid w:val="00BE6D92"/>
    <w:rsid w:val="00DE7A97"/>
    <w:rsid w:val="00E27B9D"/>
    <w:rsid w:val="00EC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510F"/>
  <w15:chartTrackingRefBased/>
  <w15:docId w15:val="{3A8CBE71-6B57-428D-8C38-480F323FE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6D9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rsid w:val="00BE6D92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6D9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er">
    <w:name w:val="header"/>
    <w:basedOn w:val="Normal"/>
    <w:link w:val="HeaderChar"/>
    <w:rsid w:val="00BE6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E6D92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rsid w:val="00BE6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E6D92"/>
    <w:rPr>
      <w:rFonts w:ascii="Calibri" w:eastAsia="Calibri" w:hAnsi="Calibri" w:cs="Arial"/>
    </w:rPr>
  </w:style>
  <w:style w:type="paragraph" w:styleId="NoSpacing">
    <w:name w:val="No Spacing"/>
    <w:uiPriority w:val="1"/>
    <w:qFormat/>
    <w:rsid w:val="00BE6D92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E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187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187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tuart</dc:creator>
  <cp:keywords/>
  <dc:description/>
  <cp:lastModifiedBy>Vanitha M.</cp:lastModifiedBy>
  <cp:revision>5</cp:revision>
  <dcterms:created xsi:type="dcterms:W3CDTF">2021-09-28T15:26:00Z</dcterms:created>
  <dcterms:modified xsi:type="dcterms:W3CDTF">2021-10-27T18:13:00Z</dcterms:modified>
</cp:coreProperties>
</file>